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1AC" w:rsidRPr="002E21AC" w:rsidRDefault="002E21AC" w:rsidP="002E21AC">
      <w:pPr>
        <w:pStyle w:val="Caption"/>
        <w:spacing w:line="360" w:lineRule="auto"/>
        <w:jc w:val="both"/>
        <w:rPr>
          <w:lang w:val="en-US"/>
        </w:rPr>
      </w:pPr>
      <w:bookmarkStart w:id="0" w:name="_GoBack"/>
      <w:bookmarkEnd w:id="0"/>
      <w:proofErr w:type="gramStart"/>
      <w:r w:rsidRPr="002E21AC">
        <w:rPr>
          <w:lang w:val="en-US"/>
        </w:rPr>
        <w:t xml:space="preserve">Additional Table </w:t>
      </w:r>
      <w:r w:rsidRPr="002E21AC">
        <w:rPr>
          <w:lang w:val="en-US"/>
        </w:rPr>
        <w:fldChar w:fldCharType="begin"/>
      </w:r>
      <w:r w:rsidRPr="002E21AC">
        <w:rPr>
          <w:lang w:val="en-US"/>
        </w:rPr>
        <w:instrText xml:space="preserve"> SEQ Additional_Table \* ARABIC </w:instrText>
      </w:r>
      <w:r w:rsidRPr="002E21AC">
        <w:rPr>
          <w:lang w:val="en-US"/>
        </w:rPr>
        <w:fldChar w:fldCharType="separate"/>
      </w:r>
      <w:r w:rsidRPr="002E21AC">
        <w:rPr>
          <w:noProof/>
          <w:lang w:val="en-US"/>
        </w:rPr>
        <w:t>1</w:t>
      </w:r>
      <w:r w:rsidRPr="002E21AC">
        <w:rPr>
          <w:noProof/>
          <w:lang w:val="en-US"/>
        </w:rPr>
        <w:fldChar w:fldCharType="end"/>
      </w:r>
      <w:r w:rsidRPr="002E21AC">
        <w:rPr>
          <w:bCs w:val="0"/>
          <w:lang w:val="en-US"/>
        </w:rPr>
        <w:t>.</w:t>
      </w:r>
      <w:proofErr w:type="gramEnd"/>
      <w:r w:rsidRPr="002E21AC">
        <w:rPr>
          <w:lang w:val="en-US"/>
        </w:rPr>
        <w:t xml:space="preserve"> </w:t>
      </w:r>
      <w:proofErr w:type="gramStart"/>
      <w:r w:rsidRPr="002E21AC">
        <w:rPr>
          <w:lang w:val="en-US"/>
        </w:rPr>
        <w:t>Average expression of exons for each variety in leaves.</w:t>
      </w:r>
      <w:proofErr w:type="gramEnd"/>
      <w:r w:rsidRPr="002E21AC">
        <w:rPr>
          <w:lang w:val="en-US"/>
        </w:rPr>
        <w:t xml:space="preserve"> (Variety effect, threshold set to 5 and </w:t>
      </w:r>
      <w:proofErr w:type="spellStart"/>
      <w:r w:rsidRPr="002E21AC">
        <w:rPr>
          <w:lang w:val="en-US"/>
        </w:rPr>
        <w:t>fdr</w:t>
      </w:r>
      <w:proofErr w:type="spellEnd"/>
      <w:r w:rsidRPr="002E21AC">
        <w:rPr>
          <w:lang w:val="en-US"/>
        </w:rPr>
        <w:t xml:space="preserve">&lt;0.05) </w:t>
      </w:r>
    </w:p>
    <w:tbl>
      <w:tblPr>
        <w:tblW w:w="891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71"/>
        <w:gridCol w:w="784"/>
        <w:gridCol w:w="1309"/>
        <w:gridCol w:w="1404"/>
        <w:gridCol w:w="964"/>
        <w:gridCol w:w="2878"/>
      </w:tblGrid>
      <w:tr w:rsidR="002E21AC" w:rsidRPr="0066471F" w:rsidTr="00EA607E">
        <w:trPr>
          <w:trHeight w:val="255"/>
        </w:trPr>
        <w:tc>
          <w:tcPr>
            <w:tcW w:w="1571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bookmarkStart w:id="1" w:name="_Hlk328399488"/>
            <w:r w:rsidRPr="0066471F">
              <w:rPr>
                <w:b/>
                <w:sz w:val="12"/>
                <w:szCs w:val="12"/>
                <w:lang w:val="en-US"/>
              </w:rPr>
              <w:t xml:space="preserve">LEAVES </w:t>
            </w:r>
            <w:r w:rsidRPr="0066471F">
              <w:rPr>
                <w:sz w:val="12"/>
                <w:szCs w:val="12"/>
                <w:lang w:val="en-US"/>
              </w:rPr>
              <w:t>ID</w:t>
            </w:r>
          </w:p>
        </w:tc>
        <w:tc>
          <w:tcPr>
            <w:tcW w:w="78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V5</w:t>
            </w:r>
          </w:p>
        </w:tc>
        <w:tc>
          <w:tcPr>
            <w:tcW w:w="1309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V21</w:t>
            </w:r>
          </w:p>
        </w:tc>
        <w:tc>
          <w:tcPr>
            <w:tcW w:w="140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proofErr w:type="spellStart"/>
            <w:r w:rsidRPr="0066471F">
              <w:rPr>
                <w:sz w:val="12"/>
                <w:szCs w:val="12"/>
                <w:lang w:val="en-US"/>
              </w:rPr>
              <w:t>Uniprot_Accession_ID</w:t>
            </w:r>
            <w:proofErr w:type="spellEnd"/>
          </w:p>
        </w:tc>
        <w:tc>
          <w:tcPr>
            <w:tcW w:w="96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TAIR_ID</w:t>
            </w:r>
          </w:p>
        </w:tc>
        <w:tc>
          <w:tcPr>
            <w:tcW w:w="2878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nnotatio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17512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3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90328333</w:t>
            </w:r>
            <w:r w:rsidRPr="0066471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2137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9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2674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2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3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S3E0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3G0734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HL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cription factor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bas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helix-loop-helix (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HL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)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3156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5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7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2R21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5515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F-box domain containing protein, expressed (Os11g0584100 protein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TAIR:F-box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363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5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6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ZV9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881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F9K20.15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111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6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1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1Y9R2_SOLLC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Truncated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NBS-LRR resistance protein-like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lycopersi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Tomato) (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Lycopersic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esculent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1258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5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5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220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7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1Y9R1_SOLLC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BS-LRR resistance protein-like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lycopersi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Tomato) (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Lycopersic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esculent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414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9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2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59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9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7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F1L8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membrane related protein CP5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55191e1_x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16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56424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1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0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2169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4.0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4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3Y6V1_TOBAC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2399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Cellulo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-like protein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slG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- Nicotian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ba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ommon tobacco) | TAIR:ATCSLG3, cellulose synthase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, transferring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yc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groups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234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8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6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011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TAIR:ADNT1 (ADENINE NUCLEOTIDE TRANSPORTER 1), AD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AM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AT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294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8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4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423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2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3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6060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5.9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7181e2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3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3ZZ1_ARATH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3g23080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8309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3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8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0FCS1_9ROSA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329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Granule-bound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tarch synthase (Fragment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hamaebatiari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illefoli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starc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8529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1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4W6T7_PETHY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olypeptid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with an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integ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domain - Petuni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hybrid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Petunia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85616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6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9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924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5JZR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-rich protein - Glycine max (Soybean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065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54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5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S2S7_MEDTR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340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| TAIR:OHP2 (ONE-HELIX PROTEIN 2)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1799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96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5.8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211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49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6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TV5_ORYSA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08230.2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roli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 protein 2-like (Os01g0621200 protein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amin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acid transporter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556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6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6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769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3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9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38QB6_SOLBU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Lat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blight resistance protein Rpi-blb2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ulbocast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ld potato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8723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2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5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4UU3_ARATH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946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Terpe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 - Arabidopsis thaliana (Mouse-ear cress) | TAIR:GA2 (GA REQUIRING 2),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ent-kaure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3558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4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2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RFY0_PLAYO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049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| UNIPROT:A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ribosyla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ctor - Plasmodi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TAIR:ARFA1D, GTP binding / phospholipase activator/ protei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3558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33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RFY0_PLAYO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049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| UNIPROT:A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ribosyla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ctor - Plasmodi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TAIR:ARFA1D, GTP binding / phospholipase activator/ protei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406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8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3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S7E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MtN3 and saliva related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882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6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9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232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33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3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RTP6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1813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2326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34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7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RTP6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4937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9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3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5942e2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5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2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XFM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085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MtN3-like protein - Dianthu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aryophyllu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arnation) (Clove pink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nodul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MtN3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3820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9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9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1Y9Q6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BS-LRR resistance protein-like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p. VFNT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3869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4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lastRenderedPageBreak/>
              <w:t>NtPMIa1g3983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96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4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SB2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3G2379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| TAIR:AMP-binding protein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42181e2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6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4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52548e2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3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0HY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MATE efflux family protein, expressed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5486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4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40392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TMV resistance protein N - Nicotian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utinos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Tobacco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169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83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1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M45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Calmodulin-binding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(Fragment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icer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rieti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hickpea) (Garbanzo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6484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9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4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W237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0726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Betanid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6-O-glucosyltransferase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Dorotheanthu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ellidiformi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Livingstone daisy) | TAIR:UGT71C3 (UDP-GLUCOSYL TRANSFERASE 71C3), U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ycosyl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quercet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3-O-glucosyltransferase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, transferring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yc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groups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818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8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0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ZS3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1768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L27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uberos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Potato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dise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esistance protein (TIR-NBS-LRR class)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8230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58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LPF7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88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At1g78800/F9K20_16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glyc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mily 1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889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93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4KA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0927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Import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alpha 2 - Capsic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nnu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ell pepper) | TAIR:IMPA-4 (IMPORTIN ALPHA ISOFORM 4), binding / protein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941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3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309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2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P9R7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Root-knot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nematode resistance protein - Capsic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nnu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ell pepper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4015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5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5749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3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0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648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9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251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7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4.0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4968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17840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251e4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84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9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4968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17840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251e5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83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4968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784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17840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618e10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08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9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RW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Aspart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ase 5 - Nepenthe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lat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nged pitcher plant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618e5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3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4.4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RW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Aspart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ase 5 - Nepenthe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lat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nged pitcher plant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618e9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6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5.7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RW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0446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Aspart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ase 5 - Nepenthe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lat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nged pitcher plant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aspart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ase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207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5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1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6L43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5018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late blight resistance protein homolog R1A-4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demiss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ld potato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dise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esistance protein (CC-NBS-LRR class)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2578e5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12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3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MAQ0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329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robabl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granule-bound starch synthase 1, chloroplast precursor (EC 2.4.1.242) (Granule-bound starch synthase I) (GBSS-I)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starc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2578e7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1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3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MAQ0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robabl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granule-bound starch synthase 1, chloroplast precursor (EC 2.4.1.242) (Granule-bound starch synthase I) (GBSS-I)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45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5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K2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45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elated protein-like - Arabidopsis thaliana (Mouse-ear cress) | TAIR:FUNCTIONS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olecular_func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INVOLVED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iological_proces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LOCATED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ellular_component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EXPRESSED IN: 24 plant structures, EXPRESSED DURING: 15 growth stages, CONTAIN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InterPr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DOMAIN/s: Lipid-binding START (InterPro:IPR002913), BEST Arabidopsis thaliana protein match is: unknown protein (TAIR:AT3G23080.1), Has 257 Blast hits to 256 proteins in 63 species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rcha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- 0, Bacteria - 0,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tazo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- 167, Fungi - 0, Plants - 83, Viruses - 0, Other Eukaryotes - 7 (source: NCBI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Link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).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243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24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361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05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5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IV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TMV resistance protein N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3612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2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IV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3330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| UNIPROT:TMV resistance protein N - Arabidopsis thaliana (Mouse-ear cress) | TAIR:ADR1-L1 (ADR1-like 1), ATP binding / protei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677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94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6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6JBD8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45260.1</w:t>
            </w: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-like protein - Nicotian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ba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ommon tobacco) | TAIR:RRS1 (RESISTANT TO RALSTONIA SOLANACEARUM 1), DNA binding / transcription factor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686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7</w:t>
            </w:r>
          </w:p>
        </w:tc>
        <w:tc>
          <w:tcPr>
            <w:tcW w:w="130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0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2878" w:type="dxa"/>
            <w:noWrap/>
            <w:vAlign w:val="bottom"/>
          </w:tcPr>
          <w:p w:rsidR="002E21AC" w:rsidRPr="0066471F" w:rsidRDefault="002E21AC" w:rsidP="00EA607E">
            <w:pPr>
              <w:keepNext/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bookmarkEnd w:id="1"/>
    </w:tbl>
    <w:p w:rsidR="002E21AC" w:rsidRDefault="002E21AC" w:rsidP="002E21AC">
      <w:pPr>
        <w:jc w:val="both"/>
        <w:rPr>
          <w:lang w:val="en-US"/>
        </w:rPr>
      </w:pPr>
    </w:p>
    <w:p w:rsidR="002E21AC" w:rsidRDefault="002E21AC" w:rsidP="002E21AC">
      <w:pPr>
        <w:jc w:val="both"/>
        <w:rPr>
          <w:lang w:val="en-US"/>
        </w:rPr>
      </w:pPr>
    </w:p>
    <w:p w:rsidR="002E21AC" w:rsidRPr="002E21AC" w:rsidRDefault="002E21AC" w:rsidP="002E21AC">
      <w:pPr>
        <w:pStyle w:val="Caption"/>
        <w:spacing w:line="360" w:lineRule="auto"/>
        <w:jc w:val="both"/>
        <w:rPr>
          <w:lang w:val="en-US"/>
        </w:rPr>
      </w:pPr>
      <w:proofErr w:type="gramStart"/>
      <w:r w:rsidRPr="002E21AC">
        <w:rPr>
          <w:lang w:val="en-US"/>
        </w:rPr>
        <w:lastRenderedPageBreak/>
        <w:t xml:space="preserve">Additional Table </w:t>
      </w:r>
      <w:r w:rsidRPr="002E21AC">
        <w:rPr>
          <w:lang w:val="en-US"/>
        </w:rPr>
        <w:fldChar w:fldCharType="begin"/>
      </w:r>
      <w:r w:rsidRPr="002E21AC">
        <w:rPr>
          <w:lang w:val="en-US"/>
        </w:rPr>
        <w:instrText xml:space="preserve"> SEQ Additional_Table \* ARABIC </w:instrText>
      </w:r>
      <w:r w:rsidRPr="002E21AC">
        <w:rPr>
          <w:lang w:val="en-US"/>
        </w:rPr>
        <w:fldChar w:fldCharType="separate"/>
      </w:r>
      <w:r w:rsidRPr="002E21AC">
        <w:rPr>
          <w:noProof/>
          <w:lang w:val="en-US"/>
        </w:rPr>
        <w:t>2</w:t>
      </w:r>
      <w:r w:rsidRPr="002E21AC">
        <w:rPr>
          <w:noProof/>
          <w:lang w:val="en-US"/>
        </w:rPr>
        <w:fldChar w:fldCharType="end"/>
      </w:r>
      <w:r w:rsidRPr="002E21AC">
        <w:rPr>
          <w:lang w:val="en-US"/>
        </w:rPr>
        <w:t>.</w:t>
      </w:r>
      <w:proofErr w:type="gramEnd"/>
      <w:r w:rsidRPr="002E21AC">
        <w:rPr>
          <w:lang w:val="en-US"/>
        </w:rPr>
        <w:t xml:space="preserve"> Average expression of exons for each variety in roots (Variety effect, threshold set to 5 and </w:t>
      </w:r>
      <w:proofErr w:type="spellStart"/>
      <w:r w:rsidRPr="002E21AC">
        <w:rPr>
          <w:lang w:val="en-US"/>
        </w:rPr>
        <w:t>fdr</w:t>
      </w:r>
      <w:proofErr w:type="spellEnd"/>
      <w:r w:rsidRPr="002E21AC">
        <w:rPr>
          <w:lang w:val="en-US"/>
        </w:rPr>
        <w:t>&lt;0.05)</w:t>
      </w:r>
    </w:p>
    <w:tbl>
      <w:tblPr>
        <w:tblW w:w="892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71"/>
        <w:gridCol w:w="784"/>
        <w:gridCol w:w="1189"/>
        <w:gridCol w:w="1404"/>
        <w:gridCol w:w="964"/>
        <w:gridCol w:w="3011"/>
      </w:tblGrid>
      <w:tr w:rsidR="002E21AC" w:rsidRPr="0066471F" w:rsidTr="00EA607E">
        <w:trPr>
          <w:trHeight w:val="255"/>
        </w:trPr>
        <w:tc>
          <w:tcPr>
            <w:tcW w:w="1571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ID </w:t>
            </w:r>
            <w:r w:rsidRPr="0066471F">
              <w:rPr>
                <w:b/>
                <w:sz w:val="12"/>
                <w:szCs w:val="12"/>
                <w:lang w:val="en-US"/>
              </w:rPr>
              <w:t>ROOT</w:t>
            </w:r>
          </w:p>
        </w:tc>
        <w:tc>
          <w:tcPr>
            <w:tcW w:w="78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V5</w:t>
            </w:r>
          </w:p>
        </w:tc>
        <w:tc>
          <w:tcPr>
            <w:tcW w:w="1189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V21</w:t>
            </w:r>
          </w:p>
        </w:tc>
        <w:tc>
          <w:tcPr>
            <w:tcW w:w="140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proofErr w:type="spellStart"/>
            <w:r w:rsidRPr="0066471F">
              <w:rPr>
                <w:sz w:val="12"/>
                <w:szCs w:val="12"/>
                <w:lang w:val="en-US"/>
              </w:rPr>
              <w:t>Uniprot_Accession_ID</w:t>
            </w:r>
            <w:proofErr w:type="spellEnd"/>
          </w:p>
        </w:tc>
        <w:tc>
          <w:tcPr>
            <w:tcW w:w="964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TAIR_ID</w:t>
            </w:r>
          </w:p>
        </w:tc>
        <w:tc>
          <w:tcPr>
            <w:tcW w:w="3011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nnotatio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1112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1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261434</w:t>
            </w:r>
            <w:r w:rsidRPr="0066471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GXX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2411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24110/T19F6_100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111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0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GXX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2411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24110/T19F6_100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1691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5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1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ZNU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6235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2g01610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invert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/pectin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thylest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inhibitor family protein / DC 1.2 homolog (FL5-2I22)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17512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12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4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26734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0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7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LMR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0103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AV-like B3 domain DNA binding protein (Os03g0120900 protein) (B3 DNA binding domain containing protein, expressed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TAIR:NGA3 (NGATHA3), transcription factor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2674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2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2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S3E0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3G0734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HL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cription factor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bas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helix-loop-helix (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HL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)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3156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4.2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0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2R21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5515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F-box domain containing protein, expressed (Os11g0584100 protein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TAIR:F-box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363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92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7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ZV9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881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F9K20.15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37407e2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11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5.9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2MJ20_MEDTR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Cytochrom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450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onooxygen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CYP716A12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459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68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6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F1L8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membrane related protein CP5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55191e1_x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5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56424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6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57518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18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60FE9_DIACA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5959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UDP-glucose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halcononaringen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2'-O-glucosyltransferase - Dianthu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aryophyllu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arnation) (Clove pink) | TAIR:UGT76E2 (UDP-GLUCOSYL TRANSFERASE 76E2), U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ycosyl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quercet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3-O-glucosyltransferase/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quercet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7-O-glucosyltransferas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2343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0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7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0110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TAIR:ADNT1 (ADENINE NUCLEOTIDE TRANSPORTER 1), AD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AM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ATP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porter/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78309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45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2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0FCS1_9ROSA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3290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Granule-bound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tarch synthase (Fragment)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hamaebatiari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illefoli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starc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ynthase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85177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1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1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82607_ARATH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T2L5.9 protein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85616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7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4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924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5JZR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-rich protein - Glycine max (Soybean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19549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0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556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1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0983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2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4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22993_ARATH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2394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Cel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division protein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isolog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ell division protein-like)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Fts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ase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1470e1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6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7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5Z4V2_ORYSA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3673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eukaryotic translation initiation factor 5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eukaryoti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translation initiation factor 5, putative / eIF-5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3558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1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0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RFY0_PLAYO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049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| UNIPROT:A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ribosyla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ctor - Plasmodi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TAIR:ARFA1D, GTP binding / phospholipase activator/ protei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13558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1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39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7RFY0_PLAYO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049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| UNIPROT:A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ribosyla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ctor - Plasmodium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yoelii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| TAIR:ARFA1D, GTP binding / phospholipase activator/ protei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347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4937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9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3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5957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2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0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2598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81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9.7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M05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526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Glucuron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-like protein - Arabidopsis thaliana (Mouse-ear cress) | TAIR:U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ucoron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/UDP-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gluc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3983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20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0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SB21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3G2379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dicag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uncatul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Barrel medic) | TAIR:AMP-binding protein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47456e3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8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T012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108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98b like protein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high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mobility group (HMG1/2) family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48722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6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9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4JV8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35732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AT2g04793 (At2g04793/At2g04793) (Expressed protein)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unknow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55038e3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3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5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ZWK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Alcoho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dehydrogenase (Fragment) - Brassic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lerace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ld cabbage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0107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75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07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1PFR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2804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Zinc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inger family protein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prote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binding / zinc ion binding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119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5.05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0.4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40575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SAR8.2e protein - Nicotian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ba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ommon tobacco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lastRenderedPageBreak/>
              <w:t>NtPMIa1g67752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75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1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8230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4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8LPF7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7880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At1g78800/F9K20_16 - Arabidopsis thaliana (Mouse-ear cress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glycosy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ransfer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family 1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697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21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4026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5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8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0DYN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6397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Os02g0680600 protein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Oryz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sativa (japonica cultivar-group) | TAIR:ISPF, 2-C-methyl-D-erythritol 2,4-cyclodiphosphate synthas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5749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4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7252e5_s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83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74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0461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A_IG002N01.10 protein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251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8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3.08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4968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17840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79251e2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46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O49683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Hypothetical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AT4g17840 - Arabidopsis thaliana (Mouse-ear cress) 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207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87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72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6L439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1G5018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utativ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late blight resistance protein homolog R1A-4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demiss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Wild potato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diseas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esistance protein (CC-NBS-LRR class)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3250e5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8.08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6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2V9B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37070.2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atatin-lik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1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uberos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Potato) 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IR:patati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, putative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3250e6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6.64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2V9B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3705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Patatin-lik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protein 1 -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Solan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uberos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Potato) | TAIR:PLP4 (PATATIN-LIKE PROTEIN 4), nutrient reservoir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8450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1.69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30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9FK24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4G1450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UNIPROT:Membran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related protein-like - Arabidopsis thaliana (Mouse-ear cress) | TAIR:FUNCTIONS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olecular_function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INVOLVED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iological_process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LOCATED IN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cellular_component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unknown, EXPRESSED IN: 24 plant structures, EXPRESSED DURING: 15 growth stages, CONTAINS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InterPro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DOMAIN/s: Lipid-binding START (InterPro:IPR002913), BEST Arabidopsis thaliana protein match is: unknown protein (TAIR:AT3G23080.1), Has 257 Blast hits to 256 proteins in 63 species: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Archae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- 0, Bacteria - 0,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Metazoa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- 167, Fungi - 0, Plants - 83, Viruses - 0, Other Eukaryotes - 7 (source: NCBI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BLink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>).</w:t>
            </w:r>
          </w:p>
        </w:tc>
      </w:tr>
      <w:tr w:rsidR="002E21AC" w:rsidRPr="0066471F" w:rsidTr="00EA607E">
        <w:trPr>
          <w:trHeight w:val="255"/>
        </w:trPr>
        <w:tc>
          <w:tcPr>
            <w:tcW w:w="1571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NtPMIa1g96775e1_st</w:t>
            </w:r>
          </w:p>
        </w:tc>
        <w:tc>
          <w:tcPr>
            <w:tcW w:w="784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2.01</w:t>
            </w:r>
          </w:p>
        </w:tc>
        <w:tc>
          <w:tcPr>
            <w:tcW w:w="1189" w:type="dxa"/>
            <w:noWrap/>
            <w:vAlign w:val="center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color w:val="000000"/>
                <w:sz w:val="12"/>
                <w:szCs w:val="12"/>
                <w:lang w:val="en-US"/>
              </w:rPr>
              <w:t>7.05</w:t>
            </w:r>
          </w:p>
        </w:tc>
        <w:tc>
          <w:tcPr>
            <w:tcW w:w="140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Q6JBD8</w:t>
            </w:r>
          </w:p>
        </w:tc>
        <w:tc>
          <w:tcPr>
            <w:tcW w:w="964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>AT5G45260.1</w:t>
            </w:r>
          </w:p>
        </w:tc>
        <w:tc>
          <w:tcPr>
            <w:tcW w:w="3011" w:type="dxa"/>
            <w:noWrap/>
            <w:vAlign w:val="bottom"/>
          </w:tcPr>
          <w:p w:rsidR="002E21AC" w:rsidRPr="0066471F" w:rsidRDefault="002E21AC" w:rsidP="00EA607E">
            <w:pPr>
              <w:keepNext/>
              <w:spacing w:line="240" w:lineRule="auto"/>
              <w:jc w:val="both"/>
              <w:rPr>
                <w:sz w:val="12"/>
                <w:szCs w:val="12"/>
                <w:lang w:val="en-US"/>
              </w:rPr>
            </w:pPr>
            <w:r w:rsidRPr="0066471F">
              <w:rPr>
                <w:sz w:val="12"/>
                <w:szCs w:val="12"/>
                <w:lang w:val="en-US"/>
              </w:rPr>
              <w:t xml:space="preserve">| UNIPROT:N-like protein - Nicotiana </w:t>
            </w:r>
            <w:proofErr w:type="spellStart"/>
            <w:r w:rsidRPr="0066471F">
              <w:rPr>
                <w:sz w:val="12"/>
                <w:szCs w:val="12"/>
                <w:lang w:val="en-US"/>
              </w:rPr>
              <w:t>tabacum</w:t>
            </w:r>
            <w:proofErr w:type="spellEnd"/>
            <w:r w:rsidRPr="0066471F">
              <w:rPr>
                <w:sz w:val="12"/>
                <w:szCs w:val="12"/>
                <w:lang w:val="en-US"/>
              </w:rPr>
              <w:t xml:space="preserve"> (Common tobacco) | TAIR:RRS1 (RESISTANT TO RALSTONIA SOLANACEARUM 1), DNA binding / transcription factor</w:t>
            </w:r>
          </w:p>
        </w:tc>
      </w:tr>
    </w:tbl>
    <w:p w:rsidR="002E21AC" w:rsidRDefault="002E21AC" w:rsidP="002E21AC">
      <w:pPr>
        <w:pStyle w:val="Caption"/>
        <w:jc w:val="both"/>
        <w:rPr>
          <w:lang w:val="en-US"/>
        </w:rPr>
      </w:pPr>
    </w:p>
    <w:p w:rsidR="002E21AC" w:rsidRDefault="002E21AC" w:rsidP="002E21AC">
      <w:pPr>
        <w:pStyle w:val="Caption"/>
        <w:jc w:val="both"/>
        <w:rPr>
          <w:lang w:val="en-US"/>
        </w:rPr>
      </w:pPr>
    </w:p>
    <w:p w:rsidR="002E21AC" w:rsidRPr="002E21AC" w:rsidRDefault="002E21AC" w:rsidP="002E21AC">
      <w:pPr>
        <w:pStyle w:val="Caption"/>
        <w:jc w:val="both"/>
        <w:rPr>
          <w:lang w:val="en-US"/>
        </w:rPr>
      </w:pPr>
      <w:proofErr w:type="gramStart"/>
      <w:r w:rsidRPr="002E21AC">
        <w:rPr>
          <w:lang w:val="en-US"/>
        </w:rPr>
        <w:t xml:space="preserve">Additional Table </w:t>
      </w:r>
      <w:r w:rsidRPr="002E21AC">
        <w:rPr>
          <w:lang w:val="en-US"/>
        </w:rPr>
        <w:fldChar w:fldCharType="begin"/>
      </w:r>
      <w:r w:rsidRPr="002E21AC">
        <w:rPr>
          <w:lang w:val="en-US"/>
        </w:rPr>
        <w:instrText xml:space="preserve"> SEQ Additional_Table \* ARABIC </w:instrText>
      </w:r>
      <w:r w:rsidRPr="002E21AC">
        <w:rPr>
          <w:lang w:val="en-US"/>
        </w:rPr>
        <w:fldChar w:fldCharType="separate"/>
      </w:r>
      <w:r w:rsidRPr="002E21AC">
        <w:rPr>
          <w:noProof/>
          <w:lang w:val="en-US"/>
        </w:rPr>
        <w:t>3</w:t>
      </w:r>
      <w:r w:rsidRPr="002E21AC">
        <w:rPr>
          <w:noProof/>
          <w:lang w:val="en-US"/>
        </w:rPr>
        <w:fldChar w:fldCharType="end"/>
      </w:r>
      <w:r w:rsidRPr="002E21AC">
        <w:rPr>
          <w:lang w:val="en-US"/>
        </w:rPr>
        <w:t>.</w:t>
      </w:r>
      <w:proofErr w:type="gramEnd"/>
      <w:r w:rsidRPr="002E21AC">
        <w:rPr>
          <w:lang w:val="en-US"/>
        </w:rPr>
        <w:t xml:space="preserve"> Significant </w:t>
      </w:r>
      <w:proofErr w:type="spellStart"/>
      <w:r w:rsidRPr="002E21AC">
        <w:rPr>
          <w:lang w:val="en-US"/>
        </w:rPr>
        <w:t>genesets</w:t>
      </w:r>
      <w:proofErr w:type="spellEnd"/>
      <w:r w:rsidRPr="002E21AC">
        <w:rPr>
          <w:lang w:val="en-US"/>
        </w:rPr>
        <w:t xml:space="preserve"> for the variety effect in leaves, roots and the soil effect in roots (</w:t>
      </w:r>
      <w:proofErr w:type="spellStart"/>
      <w:r w:rsidRPr="002E21AC">
        <w:rPr>
          <w:lang w:val="en-US"/>
        </w:rPr>
        <w:t>fdr</w:t>
      </w:r>
      <w:proofErr w:type="spellEnd"/>
      <w:r w:rsidRPr="002E21AC">
        <w:rPr>
          <w:lang w:val="en-US"/>
        </w:rPr>
        <w:t>&lt;0.01)</w:t>
      </w:r>
    </w:p>
    <w:tbl>
      <w:tblPr>
        <w:tblW w:w="766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89"/>
        <w:gridCol w:w="1800"/>
        <w:gridCol w:w="2973"/>
      </w:tblGrid>
      <w:tr w:rsidR="002E21AC" w:rsidRPr="0066471F" w:rsidTr="00EA607E">
        <w:trPr>
          <w:trHeight w:val="255"/>
        </w:trPr>
        <w:tc>
          <w:tcPr>
            <w:tcW w:w="2889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color w:val="FFFFFF"/>
                <w:sz w:val="16"/>
                <w:szCs w:val="16"/>
                <w:lang w:val="en-US"/>
              </w:rPr>
            </w:pPr>
            <w:r w:rsidRPr="0066471F">
              <w:rPr>
                <w:color w:val="FFFFFF"/>
                <w:sz w:val="16"/>
                <w:szCs w:val="16"/>
                <w:lang w:val="en-US"/>
              </w:rPr>
              <w:t>Leaves Variety effect</w:t>
            </w:r>
          </w:p>
        </w:tc>
        <w:tc>
          <w:tcPr>
            <w:tcW w:w="1800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color w:val="FFFFFF"/>
                <w:sz w:val="16"/>
                <w:szCs w:val="16"/>
                <w:lang w:val="en-US"/>
              </w:rPr>
            </w:pPr>
            <w:r w:rsidRPr="0066471F">
              <w:rPr>
                <w:color w:val="FFFFFF"/>
                <w:sz w:val="16"/>
                <w:szCs w:val="16"/>
                <w:lang w:val="en-US"/>
              </w:rPr>
              <w:t>Roots Variety effect</w:t>
            </w:r>
          </w:p>
        </w:tc>
        <w:tc>
          <w:tcPr>
            <w:tcW w:w="2973" w:type="dxa"/>
            <w:shd w:val="clear" w:color="auto" w:fill="000000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color w:val="FFFFFF"/>
                <w:sz w:val="16"/>
                <w:szCs w:val="16"/>
                <w:lang w:val="en-US"/>
              </w:rPr>
            </w:pPr>
            <w:r w:rsidRPr="0066471F">
              <w:rPr>
                <w:color w:val="FFFFFF"/>
                <w:sz w:val="16"/>
                <w:szCs w:val="16"/>
                <w:lang w:val="en-US"/>
              </w:rPr>
              <w:t>Roots soil effect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nucleus_snoR</w:t>
            </w:r>
            <w:proofErr w:type="spellEnd"/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ABC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auxi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transporter</w:t>
            </w:r>
          </w:p>
        </w:tc>
        <w:tc>
          <w:tcPr>
            <w:tcW w:w="1800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  <w:proofErr w:type="spellStart"/>
            <w:r w:rsidRPr="004C3A76">
              <w:rPr>
                <w:sz w:val="16"/>
                <w:szCs w:val="16"/>
                <w:lang w:val="fr-CH"/>
              </w:rPr>
              <w:t>protein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4C3A76">
              <w:rPr>
                <w:sz w:val="16"/>
                <w:szCs w:val="16"/>
                <w:lang w:val="fr-CH"/>
              </w:rPr>
              <w:t>degradation_F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>-box FBD</w:t>
            </w: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AP2/EREBP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fatty acid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ilencing_miRNA</w:t>
            </w:r>
            <w:proofErr w:type="spellEnd"/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auxi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hormone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lacto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degradation</w:t>
            </w: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bHLH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light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F_bHLH</w:t>
            </w:r>
            <w:proofErr w:type="spellEnd"/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biosynthesi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lipid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bZIP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pathogen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cell wall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ugar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cytoskeleto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WRKY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domai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AMP_AMP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GARP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cytoskeleton_general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HB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dehydrogenase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hormon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inositol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metal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enzyme_P450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oxyge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sorbitol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fermentation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pathoge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hormone_auxin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peptide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light_chlorophyll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lipid_general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nucleus_snoR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 RCLK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disease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res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lastRenderedPageBreak/>
              <w:t>silencing_miRNA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uga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SnRK2 subfamily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ugar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lacto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degradation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UDP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starch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WRK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AP2/EREBP B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biosynthesis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AUX/IAA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cell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wall_ARABINOGALACTA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C2C2-co-like 1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cell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wall_chitin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HB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cell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wall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WRKY 2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chromatin_GCN5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1.A.8) Major Intrinsic Protein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cytoskeleton_kinesin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TR_(2.A.17) Proton-dependent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Oligopeptid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Transporter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cytoskeleton_microtubul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18) Amino Acid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Auxi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cytoskeleton_tubulin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19) Ca2+: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Catio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Antiporter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degradation_threonin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degradatio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3.A.1.205) Pleiotropic Drug Resistance protein</w:t>
            </w: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domain_DUF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domain_FAD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oxidoreducta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>?)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domain_germin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domain_prolin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>-rich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alcohol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dehydrogenas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ascorbat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glutathione cycl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dehydrogen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dioxygen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hydrol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invert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lip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lipases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lipoxygena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oxidoreduct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enzyme_P450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enzyme_sorbitol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fermentatio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GTPase_rho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hormone_ET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hormone_GA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hormone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metal_coppe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no system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name_no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system nam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nucleus_sno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oxygen_oxygen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dise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harpi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(disease)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MLP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(pathogen defense)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athogen_pathogenesis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eroxidase_peroxid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lasmodesma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degradation_F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>-box</w:t>
            </w:r>
          </w:p>
        </w:tc>
      </w:tr>
      <w:tr w:rsidR="002E21AC" w:rsidRPr="001D1FF9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  <w:proofErr w:type="spellStart"/>
            <w:r w:rsidRPr="004C3A76">
              <w:rPr>
                <w:sz w:val="16"/>
                <w:szCs w:val="16"/>
                <w:lang w:val="fr-CH"/>
              </w:rPr>
              <w:t>protein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4C3A76">
              <w:rPr>
                <w:sz w:val="16"/>
                <w:szCs w:val="16"/>
                <w:lang w:val="fr-CH"/>
              </w:rPr>
              <w:t>degradation_F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>-box FBD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degradation_F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-box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Kelch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repeat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degradation_prote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degradation_protein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degradation_subtila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roteolyse</w:t>
            </w:r>
            <w:proofErr w:type="spellEnd"/>
          </w:p>
        </w:tc>
      </w:tr>
      <w:tr w:rsidR="002E21AC" w:rsidRPr="001D1FF9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  <w:proofErr w:type="spellStart"/>
            <w:r w:rsidRPr="004C3A76">
              <w:rPr>
                <w:sz w:val="16"/>
                <w:szCs w:val="16"/>
                <w:lang w:val="fr-CH"/>
              </w:rPr>
              <w:t>protein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 xml:space="preserve"> interaction_DC1 (</w:t>
            </w:r>
            <w:proofErr w:type="spellStart"/>
            <w:r w:rsidRPr="004C3A76">
              <w:rPr>
                <w:sz w:val="16"/>
                <w:szCs w:val="16"/>
                <w:lang w:val="fr-CH"/>
              </w:rPr>
              <w:t>protein-protein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 xml:space="preserve"> interaction zinc </w:t>
            </w:r>
            <w:proofErr w:type="spellStart"/>
            <w:r w:rsidRPr="004C3A76">
              <w:rPr>
                <w:sz w:val="16"/>
                <w:szCs w:val="16"/>
                <w:lang w:val="fr-CH"/>
              </w:rPr>
              <w:t>binding</w:t>
            </w:r>
            <w:proofErr w:type="spellEnd"/>
            <w:r w:rsidRPr="004C3A76">
              <w:rPr>
                <w:sz w:val="16"/>
                <w:szCs w:val="16"/>
                <w:lang w:val="fr-CH"/>
              </w:rPr>
              <w:t>)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4C3A76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fr-CH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putative_NLI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interacting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ignaling_phospholip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ilencing_miRNA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T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LRR receptor kinas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T_Raf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DUF26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-LEC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-II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-III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-VII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-VIII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LRR-XI subfamily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ST_RLK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ll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SD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tress_GST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tress_wound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cellulo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biosynthesi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galacto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starch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trehalo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biosynthesi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sugar_UDP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>-glucose conversio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AP2/EREBP B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ARF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F_bHLH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3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F_bZIP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1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C2H2 C1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GARP-G2-lik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HB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JUMONJI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NAC 4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F_WRKY 2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0.0.0) unclassified membrane proteins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1.A.1) Voltage-gated Ion Channel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1.A.20) gp91phox Phagocyte NADPH Oxidase-associated Cytochrome b558 H+-channel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1.A.8) Major Intrinsic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1.1) Sugar 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TR_(2.A.1.9) Phosphate: H+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Symporte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TR_(2.A.17) Proton-dependent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Oligopeptid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18) Amino Acid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Auxi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19) Ca2+: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Cation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Antiporte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 xml:space="preserve">TR_(2.A.53) Sulfate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66) Multidrug/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Oligosaccharidyl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-lipid/Polysaccharide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Flipp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2.A.7.9) Triose-phosphate Transporter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3.A.1.201) Multidrug Resistance Exporter (MDR)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3.A.1.205) Pleiotropic Drug Resistance protein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_(3.A.3) P-type ATPase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_genera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_Porte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_Transporter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transcription_DUF246 domain containing</w:t>
            </w:r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aminotransfer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Galacturonosyltransfer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glycosyltransfer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methlytransfera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S-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adenosy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transferase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6471F">
              <w:rPr>
                <w:sz w:val="16"/>
                <w:szCs w:val="16"/>
                <w:lang w:val="en-US"/>
              </w:rPr>
              <w:t>transferase_transferase</w:t>
            </w:r>
            <w:proofErr w:type="spellEnd"/>
            <w:r w:rsidRPr="0066471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471F">
              <w:rPr>
                <w:sz w:val="16"/>
                <w:szCs w:val="16"/>
                <w:lang w:val="en-US"/>
              </w:rPr>
              <w:t>glycosyl</w:t>
            </w:r>
            <w:proofErr w:type="spellEnd"/>
          </w:p>
        </w:tc>
      </w:tr>
      <w:tr w:rsidR="002E21AC" w:rsidRPr="0066471F" w:rsidTr="00EA607E">
        <w:trPr>
          <w:trHeight w:val="255"/>
        </w:trPr>
        <w:tc>
          <w:tcPr>
            <w:tcW w:w="2889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973" w:type="dxa"/>
            <w:noWrap/>
            <w:vAlign w:val="bottom"/>
          </w:tcPr>
          <w:p w:rsidR="002E21AC" w:rsidRPr="0066471F" w:rsidRDefault="002E21AC" w:rsidP="00EA607E">
            <w:pPr>
              <w:spacing w:line="240" w:lineRule="auto"/>
              <w:jc w:val="both"/>
              <w:rPr>
                <w:sz w:val="16"/>
                <w:szCs w:val="16"/>
                <w:lang w:val="en-US"/>
              </w:rPr>
            </w:pPr>
            <w:r w:rsidRPr="0066471F">
              <w:rPr>
                <w:sz w:val="16"/>
                <w:szCs w:val="16"/>
                <w:lang w:val="en-US"/>
              </w:rPr>
              <w:t>UDP_UDP</w:t>
            </w:r>
          </w:p>
        </w:tc>
      </w:tr>
    </w:tbl>
    <w:p w:rsidR="000044E7" w:rsidRPr="002E21AC" w:rsidRDefault="000044E7" w:rsidP="002E21AC">
      <w:pPr>
        <w:pStyle w:val="Caption"/>
        <w:jc w:val="both"/>
        <w:rPr>
          <w:lang w:val="en-US"/>
        </w:rPr>
      </w:pPr>
    </w:p>
    <w:sectPr w:rsidR="000044E7" w:rsidRPr="002E21AC" w:rsidSect="00991885">
      <w:footerReference w:type="default" r:id="rId6"/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20D8" w:rsidRDefault="009175E9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11FAD"/>
    <w:multiLevelType w:val="hybridMultilevel"/>
    <w:tmpl w:val="DD989498"/>
    <w:lvl w:ilvl="0" w:tplc="112C2DF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3B340351"/>
    <w:multiLevelType w:val="hybridMultilevel"/>
    <w:tmpl w:val="ADFC3404"/>
    <w:lvl w:ilvl="0" w:tplc="0FCA3C1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5C3A6C25"/>
    <w:multiLevelType w:val="hybridMultilevel"/>
    <w:tmpl w:val="26AC02F2"/>
    <w:lvl w:ilvl="0" w:tplc="ECD41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336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8F4"/>
    <w:rsid w:val="000044E7"/>
    <w:rsid w:val="002E21AC"/>
    <w:rsid w:val="004B38F4"/>
    <w:rsid w:val="009175E9"/>
    <w:rsid w:val="00F8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1A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21A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21A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E21A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21A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E21AC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E21A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2E21A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uiPriority w:val="99"/>
    <w:rsid w:val="002E21AC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2E21A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E21A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uiPriority w:val="99"/>
    <w:rsid w:val="002E21AC"/>
    <w:rPr>
      <w:rFonts w:cs="Times New Roman"/>
    </w:rPr>
  </w:style>
  <w:style w:type="character" w:styleId="Hyperlink">
    <w:name w:val="Hyperlink"/>
    <w:uiPriority w:val="99"/>
    <w:rsid w:val="002E21A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E21A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E21A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uiPriority w:val="99"/>
    <w:semiHidden/>
    <w:rsid w:val="002E21A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E2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1A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A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2E2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AC"/>
    <w:rPr>
      <w:rFonts w:ascii="Tahoma" w:eastAsia="Times New Roman" w:hAnsi="Tahoma" w:cs="Tahoma"/>
      <w:sz w:val="16"/>
      <w:szCs w:val="16"/>
      <w:lang w:val="en-GB"/>
    </w:rPr>
  </w:style>
  <w:style w:type="character" w:styleId="Strong">
    <w:name w:val="Strong"/>
    <w:uiPriority w:val="99"/>
    <w:qFormat/>
    <w:rsid w:val="002E21AC"/>
    <w:rPr>
      <w:rFonts w:cs="Times New Roman"/>
      <w:b/>
    </w:rPr>
  </w:style>
  <w:style w:type="paragraph" w:customStyle="1" w:styleId="style241">
    <w:name w:val="style241"/>
    <w:basedOn w:val="Normal"/>
    <w:uiPriority w:val="99"/>
    <w:rsid w:val="002E21AC"/>
    <w:pPr>
      <w:spacing w:before="75" w:after="225" w:line="390" w:lineRule="atLeast"/>
      <w:jc w:val="both"/>
    </w:pPr>
    <w:rPr>
      <w:rFonts w:ascii="Georgia" w:hAnsi="Georgia"/>
      <w:lang w:val="en-US"/>
    </w:rPr>
  </w:style>
  <w:style w:type="character" w:customStyle="1" w:styleId="style41">
    <w:name w:val="style41"/>
    <w:uiPriority w:val="99"/>
    <w:rsid w:val="002E21AC"/>
    <w:rPr>
      <w:rFonts w:ascii="Symbol" w:hAnsi="Symbol"/>
    </w:rPr>
  </w:style>
  <w:style w:type="character" w:styleId="Emphasis">
    <w:name w:val="Emphasis"/>
    <w:uiPriority w:val="99"/>
    <w:qFormat/>
    <w:rsid w:val="002E21AC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2E21AC"/>
    <w:rPr>
      <w:b/>
      <w:bCs/>
      <w:sz w:val="20"/>
      <w:szCs w:val="20"/>
    </w:rPr>
  </w:style>
  <w:style w:type="character" w:styleId="LineNumber">
    <w:name w:val="line number"/>
    <w:uiPriority w:val="99"/>
    <w:rsid w:val="002E21AC"/>
    <w:rPr>
      <w:rFonts w:cs="Times New Roman"/>
    </w:rPr>
  </w:style>
  <w:style w:type="character" w:styleId="FollowedHyperlink">
    <w:name w:val="FollowedHyperlink"/>
    <w:uiPriority w:val="99"/>
    <w:rsid w:val="002E21AC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2E21AC"/>
    <w:rPr>
      <w:rFonts w:cs="Times New Roman"/>
    </w:rPr>
  </w:style>
  <w:style w:type="character" w:customStyle="1" w:styleId="st1">
    <w:name w:val="st1"/>
    <w:uiPriority w:val="99"/>
    <w:rsid w:val="002E21A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1A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21A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21A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E21A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21A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E21AC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E21A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2E21A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uiPriority w:val="99"/>
    <w:rsid w:val="002E21AC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2E21A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E21A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uiPriority w:val="99"/>
    <w:rsid w:val="002E21AC"/>
    <w:rPr>
      <w:rFonts w:cs="Times New Roman"/>
    </w:rPr>
  </w:style>
  <w:style w:type="character" w:styleId="Hyperlink">
    <w:name w:val="Hyperlink"/>
    <w:uiPriority w:val="99"/>
    <w:rsid w:val="002E21A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E21A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E21A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1A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uiPriority w:val="99"/>
    <w:semiHidden/>
    <w:rsid w:val="002E21A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E2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1A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A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2E2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AC"/>
    <w:rPr>
      <w:rFonts w:ascii="Tahoma" w:eastAsia="Times New Roman" w:hAnsi="Tahoma" w:cs="Tahoma"/>
      <w:sz w:val="16"/>
      <w:szCs w:val="16"/>
      <w:lang w:val="en-GB"/>
    </w:rPr>
  </w:style>
  <w:style w:type="character" w:styleId="Strong">
    <w:name w:val="Strong"/>
    <w:uiPriority w:val="99"/>
    <w:qFormat/>
    <w:rsid w:val="002E21AC"/>
    <w:rPr>
      <w:rFonts w:cs="Times New Roman"/>
      <w:b/>
    </w:rPr>
  </w:style>
  <w:style w:type="paragraph" w:customStyle="1" w:styleId="style241">
    <w:name w:val="style241"/>
    <w:basedOn w:val="Normal"/>
    <w:uiPriority w:val="99"/>
    <w:rsid w:val="002E21AC"/>
    <w:pPr>
      <w:spacing w:before="75" w:after="225" w:line="390" w:lineRule="atLeast"/>
      <w:jc w:val="both"/>
    </w:pPr>
    <w:rPr>
      <w:rFonts w:ascii="Georgia" w:hAnsi="Georgia"/>
      <w:lang w:val="en-US"/>
    </w:rPr>
  </w:style>
  <w:style w:type="character" w:customStyle="1" w:styleId="style41">
    <w:name w:val="style41"/>
    <w:uiPriority w:val="99"/>
    <w:rsid w:val="002E21AC"/>
    <w:rPr>
      <w:rFonts w:ascii="Symbol" w:hAnsi="Symbol"/>
    </w:rPr>
  </w:style>
  <w:style w:type="character" w:styleId="Emphasis">
    <w:name w:val="Emphasis"/>
    <w:uiPriority w:val="99"/>
    <w:qFormat/>
    <w:rsid w:val="002E21AC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2E21AC"/>
    <w:rPr>
      <w:b/>
      <w:bCs/>
      <w:sz w:val="20"/>
      <w:szCs w:val="20"/>
    </w:rPr>
  </w:style>
  <w:style w:type="character" w:styleId="LineNumber">
    <w:name w:val="line number"/>
    <w:uiPriority w:val="99"/>
    <w:rsid w:val="002E21AC"/>
    <w:rPr>
      <w:rFonts w:cs="Times New Roman"/>
    </w:rPr>
  </w:style>
  <w:style w:type="character" w:styleId="FollowedHyperlink">
    <w:name w:val="FollowedHyperlink"/>
    <w:uiPriority w:val="99"/>
    <w:rsid w:val="002E21AC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2E21AC"/>
    <w:rPr>
      <w:rFonts w:cs="Times New Roman"/>
    </w:rPr>
  </w:style>
  <w:style w:type="character" w:customStyle="1" w:styleId="st1">
    <w:name w:val="st1"/>
    <w:uiPriority w:val="99"/>
    <w:rsid w:val="002E21A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964</Words>
  <Characters>16901</Characters>
  <Application>Microsoft Office Word</Application>
  <DocSecurity>0</DocSecurity>
  <Lines>140</Lines>
  <Paragraphs>39</Paragraphs>
  <ScaleCrop>false</ScaleCrop>
  <Company>Philip Morris International</Company>
  <LinksUpToDate>false</LinksUpToDate>
  <CharactersWithSpaces>19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, Nikolai</dc:creator>
  <cp:keywords/>
  <dc:description/>
  <cp:lastModifiedBy>Ivanov, Nikolai</cp:lastModifiedBy>
  <cp:revision>3</cp:revision>
  <dcterms:created xsi:type="dcterms:W3CDTF">2012-09-03T14:59:00Z</dcterms:created>
  <dcterms:modified xsi:type="dcterms:W3CDTF">2012-09-03T15:02:00Z</dcterms:modified>
</cp:coreProperties>
</file>